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F71" w:rsidRDefault="00B26F71" w:rsidP="00B26F71">
      <w:pPr>
        <w:widowControl w:val="0"/>
        <w:autoSpaceDE w:val="0"/>
        <w:autoSpaceDN w:val="0"/>
        <w:adjustRightInd w:val="0"/>
      </w:pPr>
      <w:r w:rsidRPr="00730DFA">
        <w:rPr>
          <w:b/>
        </w:rPr>
        <w:t xml:space="preserve">Supplemental Table 1. </w:t>
      </w:r>
      <w:r w:rsidRPr="00730DFA">
        <w:t xml:space="preserve">This </w:t>
      </w:r>
      <w:r>
        <w:t>table</w:t>
      </w:r>
      <w:r w:rsidRPr="00730DFA">
        <w:t xml:space="preserve"> represents the </w:t>
      </w:r>
      <w:r>
        <w:t xml:space="preserve">full </w:t>
      </w:r>
      <w:r w:rsidRPr="00730DFA">
        <w:t>results of a multivariable mixed-effects logistic regression to predict the use of telemedicine (defined as either video or telephone visits).</w:t>
      </w:r>
    </w:p>
    <w:p w:rsidR="00B26F71" w:rsidRDefault="00B26F71" w:rsidP="00B26F71">
      <w:pPr>
        <w:widowControl w:val="0"/>
        <w:autoSpaceDE w:val="0"/>
        <w:autoSpaceDN w:val="0"/>
        <w:adjustRightInd w:val="0"/>
        <w:ind w:left="640" w:hanging="640"/>
      </w:pPr>
    </w:p>
    <w:tbl>
      <w:tblPr>
        <w:tblW w:w="7091" w:type="dxa"/>
        <w:tblLook w:val="04A0" w:firstRow="1" w:lastRow="0" w:firstColumn="1" w:lastColumn="0" w:noHBand="0" w:noVBand="1"/>
      </w:tblPr>
      <w:tblGrid>
        <w:gridCol w:w="278"/>
        <w:gridCol w:w="2733"/>
        <w:gridCol w:w="2920"/>
        <w:gridCol w:w="1160"/>
      </w:tblGrid>
      <w:tr w:rsidR="00B26F71" w:rsidRPr="004F3089" w:rsidTr="00164C7F">
        <w:trPr>
          <w:trHeight w:val="600"/>
        </w:trPr>
        <w:tc>
          <w:tcPr>
            <w:tcW w:w="3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djusted o</w:t>
            </w:r>
            <w:r w:rsidRPr="004F30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dds ratio for telemedicine use 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e at visi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-6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3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5-7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9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B26F71" w:rsidRPr="004F3089" w:rsidTr="00164C7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≥7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ce and ethnicit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on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spanic Whi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-1.00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on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spanic Asi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68-0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on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spanic Blac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B26F71" w:rsidRPr="004F3089" w:rsidTr="00164C7F">
        <w:trPr>
          <w:trHeight w:val="285"/>
        </w:trPr>
        <w:tc>
          <w:tcPr>
            <w:tcW w:w="7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rital Status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arrie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ng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5 (0.76-0.9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2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ivorce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1 (0.79-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87 (0.76-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6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ncer si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strointestin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reas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35 (0.31-0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enitourinar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43 (0.38-0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ymphoma/leukemi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21 (1.06-1.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6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43 (0.37-0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ead and nec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44 (0.35-0.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ynecolog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60 (0.43-0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3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entral nervous syste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42-1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2 (0.62-0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eferred languag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panis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dian household inco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ttom quarti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&lt;0.0001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nd quarti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rd quarti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0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9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p quarti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3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suranc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mmerci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dicai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edicar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94 (0.85-1.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B26F71" w:rsidRPr="004F3089" w:rsidTr="00164C7F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9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</w:t>
            </w: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71" w:rsidRPr="004F3089" w:rsidRDefault="00B26F71" w:rsidP="00164C7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4F308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4</w:t>
            </w:r>
          </w:p>
        </w:tc>
      </w:tr>
    </w:tbl>
    <w:p w:rsidR="00B26F71" w:rsidRDefault="00B26F71" w:rsidP="00B26F71">
      <w:pPr>
        <w:widowControl w:val="0"/>
        <w:autoSpaceDE w:val="0"/>
        <w:autoSpaceDN w:val="0"/>
        <w:adjustRightInd w:val="0"/>
        <w:ind w:left="640" w:hanging="640"/>
      </w:pPr>
    </w:p>
    <w:p w:rsidR="00B26F71" w:rsidRDefault="00B26F71" w:rsidP="00B26F71">
      <w:pPr>
        <w:widowControl w:val="0"/>
        <w:autoSpaceDE w:val="0"/>
        <w:autoSpaceDN w:val="0"/>
        <w:adjustRightInd w:val="0"/>
      </w:pPr>
    </w:p>
    <w:p w:rsidR="00D44375" w:rsidRDefault="00B26F71">
      <w:bookmarkStart w:id="0" w:name="_GoBack"/>
      <w:bookmarkEnd w:id="0"/>
    </w:p>
    <w:sectPr w:rsidR="00D44375" w:rsidSect="0065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7C5"/>
    <w:rsid w:val="00547D6A"/>
    <w:rsid w:val="006F05EE"/>
    <w:rsid w:val="00B26F71"/>
    <w:rsid w:val="00F6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E76BD-03B4-4BAC-BF6D-B252A60B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F71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1-12-17T02:22:00Z</dcterms:created>
  <dcterms:modified xsi:type="dcterms:W3CDTF">2021-12-17T02:23:00Z</dcterms:modified>
</cp:coreProperties>
</file>